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705A0" w14:textId="41AC9976" w:rsidR="0027496A" w:rsidRDefault="0027496A"/>
    <w:p w14:paraId="78CF98F9" w14:textId="6ED8ED93" w:rsidR="0027496A" w:rsidRPr="00185332" w:rsidRDefault="00064BB1">
      <w:pPr>
        <w:rPr>
          <w:b/>
        </w:rPr>
      </w:pPr>
      <w:r w:rsidRPr="00185332">
        <w:rPr>
          <w:b/>
        </w:rPr>
        <w:t>Appendix</w:t>
      </w:r>
      <w:r w:rsidR="000A5AAD">
        <w:rPr>
          <w:b/>
        </w:rPr>
        <w:t xml:space="preserve"> A</w:t>
      </w:r>
      <w:r w:rsidRPr="00185332">
        <w:rPr>
          <w:b/>
        </w:rPr>
        <w:t>: Document coding protocol</w:t>
      </w:r>
    </w:p>
    <w:p w14:paraId="4F2C7E18" w14:textId="77777777" w:rsidR="0027496A" w:rsidRDefault="0027496A"/>
    <w:p w14:paraId="78EE3F73" w14:textId="77777777" w:rsidR="0027496A" w:rsidRDefault="00064BB1">
      <w:r>
        <w:t>Reference information</w:t>
      </w:r>
    </w:p>
    <w:p w14:paraId="67050BB9" w14:textId="77777777" w:rsidR="0027496A" w:rsidRDefault="00064BB1">
      <w:pPr>
        <w:numPr>
          <w:ilvl w:val="0"/>
          <w:numId w:val="4"/>
        </w:numPr>
      </w:pPr>
      <w:r>
        <w:t>Document ID</w:t>
      </w:r>
    </w:p>
    <w:p w14:paraId="479F963E" w14:textId="77777777" w:rsidR="0027496A" w:rsidRDefault="00064BB1">
      <w:pPr>
        <w:numPr>
          <w:ilvl w:val="0"/>
          <w:numId w:val="4"/>
        </w:numPr>
      </w:pPr>
      <w:r>
        <w:t>Study author/s</w:t>
      </w:r>
    </w:p>
    <w:p w14:paraId="5053A0CA" w14:textId="77777777" w:rsidR="0027496A" w:rsidRDefault="00064BB1">
      <w:pPr>
        <w:numPr>
          <w:ilvl w:val="0"/>
          <w:numId w:val="4"/>
        </w:numPr>
      </w:pPr>
      <w:r>
        <w:t>Study title</w:t>
      </w:r>
    </w:p>
    <w:p w14:paraId="334C3E2D" w14:textId="77777777" w:rsidR="0027496A" w:rsidRDefault="00064BB1">
      <w:pPr>
        <w:numPr>
          <w:ilvl w:val="0"/>
          <w:numId w:val="4"/>
        </w:numPr>
      </w:pPr>
      <w:r>
        <w:t>Publication year</w:t>
      </w:r>
    </w:p>
    <w:p w14:paraId="0EFA0131" w14:textId="77777777" w:rsidR="0027496A" w:rsidRDefault="00064BB1">
      <w:pPr>
        <w:numPr>
          <w:ilvl w:val="0"/>
          <w:numId w:val="4"/>
        </w:numPr>
      </w:pPr>
      <w:r>
        <w:t>Full APA reference</w:t>
      </w:r>
      <w:bookmarkStart w:id="0" w:name="_GoBack"/>
      <w:bookmarkEnd w:id="0"/>
    </w:p>
    <w:p w14:paraId="280C7B29" w14:textId="77777777" w:rsidR="0027496A" w:rsidRDefault="00064BB1">
      <w:pPr>
        <w:numPr>
          <w:ilvl w:val="0"/>
          <w:numId w:val="4"/>
        </w:numPr>
      </w:pPr>
      <w:r>
        <w:t>Reference type:</w:t>
      </w:r>
    </w:p>
    <w:p w14:paraId="01DD9CE1" w14:textId="4A447AE4" w:rsidR="0027496A" w:rsidRDefault="00064BB1">
      <w:pPr>
        <w:ind w:left="1133"/>
      </w:pPr>
      <w:r>
        <w:t>a. Book</w:t>
      </w:r>
      <w:r w:rsidR="006B5605">
        <w:t>/Book chapter</w:t>
      </w:r>
    </w:p>
    <w:p w14:paraId="2DD81412" w14:textId="77777777" w:rsidR="0027496A" w:rsidRDefault="00064BB1">
      <w:pPr>
        <w:ind w:left="1133"/>
      </w:pPr>
      <w:r>
        <w:t>b. Journal article (peer reviewed)</w:t>
      </w:r>
    </w:p>
    <w:p w14:paraId="5586B016" w14:textId="77777777" w:rsidR="0027496A" w:rsidRDefault="00064BB1">
      <w:pPr>
        <w:ind w:left="1133"/>
      </w:pPr>
      <w:r>
        <w:t>c. Dissertation or thesis</w:t>
      </w:r>
    </w:p>
    <w:p w14:paraId="2B1E19A7" w14:textId="5C6EA2EC" w:rsidR="0027496A" w:rsidRDefault="00064BB1">
      <w:pPr>
        <w:ind w:left="1133"/>
      </w:pPr>
      <w:r>
        <w:t xml:space="preserve">d. </w:t>
      </w:r>
      <w:r w:rsidR="006B5605">
        <w:t xml:space="preserve">Research </w:t>
      </w:r>
      <w:r>
        <w:t>report</w:t>
      </w:r>
      <w:r w:rsidR="006B5605">
        <w:t xml:space="preserve"> </w:t>
      </w:r>
    </w:p>
    <w:p w14:paraId="51840A89" w14:textId="47777F80" w:rsidR="0027496A" w:rsidRDefault="00064BB1" w:rsidP="00652A77">
      <w:pPr>
        <w:ind w:left="1133"/>
      </w:pPr>
      <w:r>
        <w:t xml:space="preserve">e. </w:t>
      </w:r>
      <w:r w:rsidR="00652A77">
        <w:t>Conference paper</w:t>
      </w:r>
    </w:p>
    <w:p w14:paraId="5DD7BC69" w14:textId="59620576" w:rsidR="0027496A" w:rsidRDefault="00652A77">
      <w:pPr>
        <w:ind w:left="1133"/>
      </w:pPr>
      <w:r>
        <w:t>f</w:t>
      </w:r>
      <w:r w:rsidR="00064BB1">
        <w:t>. Other (specify</w:t>
      </w:r>
      <w:proofErr w:type="gramStart"/>
      <w:r w:rsidR="00064BB1">
        <w:t>)_</w:t>
      </w:r>
      <w:proofErr w:type="gramEnd"/>
      <w:r w:rsidR="00064BB1">
        <w:t>____________________</w:t>
      </w:r>
    </w:p>
    <w:p w14:paraId="3863EB6D" w14:textId="77777777" w:rsidR="0027496A" w:rsidRDefault="00064BB1">
      <w:pPr>
        <w:numPr>
          <w:ilvl w:val="0"/>
          <w:numId w:val="4"/>
        </w:numPr>
      </w:pPr>
      <w:r>
        <w:t>Coder’s name; date coded (</w:t>
      </w:r>
      <w:proofErr w:type="spellStart"/>
      <w:r>
        <w:t>Autofilled</w:t>
      </w:r>
      <w:proofErr w:type="spellEnd"/>
      <w:r>
        <w:t xml:space="preserve"> in Distiller)</w:t>
      </w:r>
    </w:p>
    <w:p w14:paraId="6C4B81EC" w14:textId="59704B3E" w:rsidR="0027496A" w:rsidRDefault="006B5605">
      <w:pPr>
        <w:numPr>
          <w:ilvl w:val="0"/>
          <w:numId w:val="4"/>
        </w:numPr>
      </w:pPr>
      <w:r>
        <w:t>Country studied</w:t>
      </w:r>
      <w:r w:rsidR="00064BB1">
        <w:t>_________________________</w:t>
      </w:r>
    </w:p>
    <w:p w14:paraId="27C425F5" w14:textId="77777777" w:rsidR="0027496A" w:rsidRDefault="00064BB1">
      <w:pPr>
        <w:numPr>
          <w:ilvl w:val="0"/>
          <w:numId w:val="4"/>
        </w:numPr>
      </w:pPr>
      <w:r>
        <w:t>Document language ___________________________</w:t>
      </w:r>
    </w:p>
    <w:p w14:paraId="2AF0FF26" w14:textId="44037F03" w:rsidR="0027496A" w:rsidRDefault="00064BB1">
      <w:pPr>
        <w:numPr>
          <w:ilvl w:val="0"/>
          <w:numId w:val="4"/>
        </w:numPr>
      </w:pPr>
      <w:r>
        <w:t xml:space="preserve">Date of </w:t>
      </w:r>
      <w:r w:rsidR="006B5605">
        <w:t>data collection</w:t>
      </w:r>
    </w:p>
    <w:p w14:paraId="7A7911CB" w14:textId="77777777" w:rsidR="0027496A" w:rsidRDefault="00064BB1">
      <w:pPr>
        <w:numPr>
          <w:ilvl w:val="1"/>
          <w:numId w:val="4"/>
        </w:numPr>
      </w:pPr>
      <w:r>
        <w:t>Start: ____________</w:t>
      </w:r>
    </w:p>
    <w:p w14:paraId="11AC9368" w14:textId="77777777" w:rsidR="0027496A" w:rsidRDefault="00064BB1">
      <w:pPr>
        <w:numPr>
          <w:ilvl w:val="1"/>
          <w:numId w:val="4"/>
        </w:numPr>
      </w:pPr>
      <w:r>
        <w:t>Finish: ____________</w:t>
      </w:r>
    </w:p>
    <w:p w14:paraId="249FBD99" w14:textId="77777777" w:rsidR="0027496A" w:rsidRDefault="00064BB1">
      <w:pPr>
        <w:numPr>
          <w:ilvl w:val="1"/>
          <w:numId w:val="4"/>
        </w:numPr>
      </w:pPr>
      <w:r>
        <w:t>Dates not provided</w:t>
      </w:r>
    </w:p>
    <w:p w14:paraId="1F394EA1" w14:textId="6DBB4410" w:rsidR="0027496A" w:rsidRDefault="00064BB1">
      <w:pPr>
        <w:numPr>
          <w:ilvl w:val="0"/>
          <w:numId w:val="4"/>
        </w:numPr>
      </w:pPr>
      <w:r>
        <w:t>Source of funding for study</w:t>
      </w:r>
      <w:r w:rsidR="006B5605">
        <w:t xml:space="preserve"> (relative to study location)</w:t>
      </w:r>
    </w:p>
    <w:p w14:paraId="748A4B3B" w14:textId="77777777" w:rsidR="0027496A" w:rsidRDefault="00064BB1">
      <w:pPr>
        <w:numPr>
          <w:ilvl w:val="1"/>
          <w:numId w:val="4"/>
        </w:numPr>
      </w:pPr>
      <w:r>
        <w:t>Government</w:t>
      </w:r>
    </w:p>
    <w:p w14:paraId="787500FB" w14:textId="5AF80060" w:rsidR="0027496A" w:rsidRDefault="00064BB1">
      <w:pPr>
        <w:numPr>
          <w:ilvl w:val="1"/>
          <w:numId w:val="4"/>
        </w:numPr>
      </w:pPr>
      <w:r>
        <w:t>Foreign government</w:t>
      </w:r>
      <w:r w:rsidR="006B5605">
        <w:t xml:space="preserve"> </w:t>
      </w:r>
    </w:p>
    <w:p w14:paraId="3BB3826A" w14:textId="77777777" w:rsidR="0027496A" w:rsidRDefault="00064BB1">
      <w:pPr>
        <w:numPr>
          <w:ilvl w:val="1"/>
          <w:numId w:val="4"/>
        </w:numPr>
      </w:pPr>
      <w:r>
        <w:t>Local university/research body</w:t>
      </w:r>
    </w:p>
    <w:p w14:paraId="709EDF44" w14:textId="77777777" w:rsidR="0027496A" w:rsidRDefault="00064BB1">
      <w:pPr>
        <w:numPr>
          <w:ilvl w:val="1"/>
          <w:numId w:val="4"/>
        </w:numPr>
      </w:pPr>
      <w:r>
        <w:t>Foreign university/research body</w:t>
      </w:r>
    </w:p>
    <w:p w14:paraId="19E82DD7" w14:textId="77777777" w:rsidR="0027496A" w:rsidRDefault="00064BB1">
      <w:pPr>
        <w:numPr>
          <w:ilvl w:val="1"/>
          <w:numId w:val="4"/>
        </w:numPr>
      </w:pPr>
      <w:r>
        <w:t>Other _________________</w:t>
      </w:r>
    </w:p>
    <w:p w14:paraId="7B334793" w14:textId="77777777" w:rsidR="0027496A" w:rsidRDefault="00064BB1">
      <w:pPr>
        <w:numPr>
          <w:ilvl w:val="1"/>
          <w:numId w:val="4"/>
        </w:numPr>
      </w:pPr>
      <w:r>
        <w:t>No data provided</w:t>
      </w:r>
    </w:p>
    <w:p w14:paraId="794DD4A0" w14:textId="6A42ED03" w:rsidR="0027496A" w:rsidRDefault="00064BB1">
      <w:pPr>
        <w:numPr>
          <w:ilvl w:val="0"/>
          <w:numId w:val="4"/>
        </w:numPr>
      </w:pPr>
      <w:r>
        <w:t>Funding conflict of interest (yes / no</w:t>
      </w:r>
      <w:r w:rsidR="006B5605">
        <w:t xml:space="preserve"> / insufficient information</w:t>
      </w:r>
      <w:r>
        <w:t>)</w:t>
      </w:r>
    </w:p>
    <w:p w14:paraId="3E44556C" w14:textId="18B39089" w:rsidR="006B5605" w:rsidRDefault="006B5605">
      <w:pPr>
        <w:numPr>
          <w:ilvl w:val="0"/>
          <w:numId w:val="4"/>
        </w:numPr>
      </w:pPr>
      <w:r>
        <w:t>Author conflict of interest (yes / no / insufficient info</w:t>
      </w:r>
      <w:r w:rsidR="00455BFB">
        <w:t>rmation</w:t>
      </w:r>
      <w:r>
        <w:t>)</w:t>
      </w:r>
    </w:p>
    <w:p w14:paraId="39E2F2A4" w14:textId="77777777" w:rsidR="0027496A" w:rsidRDefault="0027496A">
      <w:pPr>
        <w:ind w:left="720"/>
      </w:pPr>
    </w:p>
    <w:p w14:paraId="52834270" w14:textId="77777777" w:rsidR="0027496A" w:rsidRDefault="00064BB1">
      <w:pPr>
        <w:rPr>
          <w:i/>
        </w:rPr>
      </w:pPr>
      <w:r>
        <w:t xml:space="preserve">Methodology </w:t>
      </w:r>
    </w:p>
    <w:p w14:paraId="109899C2" w14:textId="77777777" w:rsidR="0027496A" w:rsidRDefault="00064BB1">
      <w:pPr>
        <w:numPr>
          <w:ilvl w:val="0"/>
          <w:numId w:val="4"/>
        </w:numPr>
      </w:pPr>
      <w:r>
        <w:t>Sample size N ___________</w:t>
      </w:r>
    </w:p>
    <w:p w14:paraId="494F5D80" w14:textId="552C68BC" w:rsidR="0027496A" w:rsidRDefault="006B5605">
      <w:pPr>
        <w:numPr>
          <w:ilvl w:val="1"/>
          <w:numId w:val="4"/>
        </w:numPr>
      </w:pPr>
      <w:r>
        <w:t xml:space="preserve">Exposure (hate victims) </w:t>
      </w:r>
      <w:r w:rsidR="00064BB1">
        <w:t>group n ________</w:t>
      </w:r>
    </w:p>
    <w:p w14:paraId="04C2CFEB" w14:textId="23BADB8D" w:rsidR="0027496A" w:rsidRDefault="00D515F9">
      <w:pPr>
        <w:numPr>
          <w:ilvl w:val="1"/>
          <w:numId w:val="4"/>
        </w:numPr>
      </w:pPr>
      <w:r>
        <w:t xml:space="preserve">Non-exposed (may be non-victim, or non-hate victim etc) </w:t>
      </w:r>
      <w:r w:rsidR="00064BB1">
        <w:t>group n __________</w:t>
      </w:r>
    </w:p>
    <w:p w14:paraId="40AF2ABC" w14:textId="565EEE77" w:rsidR="0027496A" w:rsidRDefault="00064BB1">
      <w:pPr>
        <w:numPr>
          <w:ilvl w:val="0"/>
          <w:numId w:val="4"/>
        </w:numPr>
      </w:pPr>
      <w:r>
        <w:t>Sample age</w:t>
      </w:r>
      <w:r w:rsidR="00D515F9">
        <w:t xml:space="preserve"> (for example mean or range)  _________________</w:t>
      </w:r>
    </w:p>
    <w:p w14:paraId="1B074943" w14:textId="77777777" w:rsidR="0027496A" w:rsidRDefault="00064BB1">
      <w:pPr>
        <w:numPr>
          <w:ilvl w:val="0"/>
          <w:numId w:val="4"/>
        </w:numPr>
      </w:pPr>
      <w:r>
        <w:t>Sample sex</w:t>
      </w:r>
    </w:p>
    <w:p w14:paraId="01925673" w14:textId="77777777" w:rsidR="0027496A" w:rsidRDefault="00064BB1">
      <w:pPr>
        <w:numPr>
          <w:ilvl w:val="1"/>
          <w:numId w:val="4"/>
        </w:numPr>
      </w:pPr>
      <w:r>
        <w:t>Male %</w:t>
      </w:r>
    </w:p>
    <w:p w14:paraId="660B3BB6" w14:textId="77777777" w:rsidR="0027496A" w:rsidRDefault="00064BB1">
      <w:pPr>
        <w:numPr>
          <w:ilvl w:val="1"/>
          <w:numId w:val="4"/>
        </w:numPr>
      </w:pPr>
      <w:r>
        <w:t>Female %</w:t>
      </w:r>
    </w:p>
    <w:p w14:paraId="57FEAF53" w14:textId="77777777" w:rsidR="0027496A" w:rsidRDefault="00064BB1">
      <w:pPr>
        <w:numPr>
          <w:ilvl w:val="0"/>
          <w:numId w:val="4"/>
        </w:numPr>
      </w:pPr>
      <w:r>
        <w:t>Ethnic background (</w:t>
      </w:r>
      <w:proofErr w:type="spellStart"/>
      <w:r>
        <w:t>eg</w:t>
      </w:r>
      <w:proofErr w:type="spellEnd"/>
      <w:r>
        <w:t xml:space="preserve"> general population, or a specific identity of victims) _______</w:t>
      </w:r>
    </w:p>
    <w:p w14:paraId="6098F245" w14:textId="77777777" w:rsidR="0027496A" w:rsidRDefault="00064BB1">
      <w:pPr>
        <w:numPr>
          <w:ilvl w:val="0"/>
          <w:numId w:val="4"/>
        </w:numPr>
      </w:pPr>
      <w:r>
        <w:t>Recruitment strategy (</w:t>
      </w:r>
      <w:proofErr w:type="spellStart"/>
      <w:r>
        <w:t>eg</w:t>
      </w:r>
      <w:proofErr w:type="spellEnd"/>
      <w:r>
        <w:t xml:space="preserve"> random, representative, snowball etc) _____________</w:t>
      </w:r>
    </w:p>
    <w:p w14:paraId="66932937" w14:textId="77777777" w:rsidR="0027496A" w:rsidRDefault="00064BB1">
      <w:pPr>
        <w:numPr>
          <w:ilvl w:val="0"/>
          <w:numId w:val="4"/>
        </w:numPr>
      </w:pPr>
      <w:r>
        <w:t>Settings where participants were recruited (</w:t>
      </w:r>
      <w:proofErr w:type="spellStart"/>
      <w:r>
        <w:t>eg</w:t>
      </w:r>
      <w:proofErr w:type="spellEnd"/>
      <w:r>
        <w:t xml:space="preserve"> schools, community hub etc) _________</w:t>
      </w:r>
    </w:p>
    <w:p w14:paraId="36A10F41" w14:textId="77777777" w:rsidR="0027496A" w:rsidRDefault="00064BB1">
      <w:pPr>
        <w:numPr>
          <w:ilvl w:val="0"/>
          <w:numId w:val="4"/>
        </w:numPr>
      </w:pPr>
      <w:r>
        <w:t>Response rate ______</w:t>
      </w:r>
    </w:p>
    <w:p w14:paraId="5BD2F625" w14:textId="59B1B1EE" w:rsidR="0027496A" w:rsidRDefault="00064BB1">
      <w:pPr>
        <w:numPr>
          <w:ilvl w:val="0"/>
          <w:numId w:val="4"/>
        </w:numPr>
      </w:pPr>
      <w:r>
        <w:t>Geographic area</w:t>
      </w:r>
      <w:r w:rsidR="00B24FBF">
        <w:t xml:space="preserve"> (as defined by authors)</w:t>
      </w:r>
      <w:r>
        <w:t>:</w:t>
      </w:r>
    </w:p>
    <w:p w14:paraId="4739D8DC" w14:textId="77777777" w:rsidR="0027496A" w:rsidRDefault="00064BB1">
      <w:pPr>
        <w:numPr>
          <w:ilvl w:val="1"/>
          <w:numId w:val="4"/>
        </w:numPr>
      </w:pPr>
      <w:r>
        <w:lastRenderedPageBreak/>
        <w:t>Census tract / block</w:t>
      </w:r>
    </w:p>
    <w:p w14:paraId="11414D96" w14:textId="77777777" w:rsidR="0027496A" w:rsidRDefault="00064BB1">
      <w:pPr>
        <w:numPr>
          <w:ilvl w:val="1"/>
          <w:numId w:val="4"/>
        </w:numPr>
      </w:pPr>
      <w:r>
        <w:t>Community / neighbourhood / suburb</w:t>
      </w:r>
    </w:p>
    <w:p w14:paraId="114A28EB" w14:textId="77777777" w:rsidR="0027496A" w:rsidRDefault="00064BB1">
      <w:pPr>
        <w:numPr>
          <w:ilvl w:val="1"/>
          <w:numId w:val="4"/>
        </w:numPr>
      </w:pPr>
      <w:r>
        <w:t>Local Government Area</w:t>
      </w:r>
    </w:p>
    <w:p w14:paraId="65108667" w14:textId="77777777" w:rsidR="0027496A" w:rsidRDefault="00064BB1">
      <w:pPr>
        <w:numPr>
          <w:ilvl w:val="1"/>
          <w:numId w:val="4"/>
        </w:numPr>
      </w:pPr>
      <w:r>
        <w:t>City</w:t>
      </w:r>
    </w:p>
    <w:p w14:paraId="4600FEC0" w14:textId="77777777" w:rsidR="0027496A" w:rsidRDefault="00064BB1">
      <w:pPr>
        <w:numPr>
          <w:ilvl w:val="1"/>
          <w:numId w:val="4"/>
        </w:numPr>
      </w:pPr>
      <w:r>
        <w:t>Region / County</w:t>
      </w:r>
    </w:p>
    <w:p w14:paraId="2292F42B" w14:textId="77777777" w:rsidR="0027496A" w:rsidRDefault="00064BB1">
      <w:pPr>
        <w:numPr>
          <w:ilvl w:val="1"/>
          <w:numId w:val="4"/>
        </w:numPr>
      </w:pPr>
      <w:r>
        <w:t>Other ________________</w:t>
      </w:r>
    </w:p>
    <w:p w14:paraId="7AADDA7A" w14:textId="77777777" w:rsidR="0027496A" w:rsidRDefault="00064BB1">
      <w:pPr>
        <w:numPr>
          <w:ilvl w:val="1"/>
          <w:numId w:val="4"/>
        </w:numPr>
      </w:pPr>
      <w:r>
        <w:t>How does the author describe the exact geographic area? ______________</w:t>
      </w:r>
    </w:p>
    <w:p w14:paraId="7AA377BF" w14:textId="77777777" w:rsidR="0027496A" w:rsidRDefault="00064BB1">
      <w:pPr>
        <w:numPr>
          <w:ilvl w:val="0"/>
          <w:numId w:val="4"/>
        </w:numPr>
      </w:pPr>
      <w:r>
        <w:t>Type of study</w:t>
      </w:r>
    </w:p>
    <w:p w14:paraId="6C35DD49" w14:textId="77777777" w:rsidR="0027496A" w:rsidRDefault="00064BB1">
      <w:pPr>
        <w:numPr>
          <w:ilvl w:val="1"/>
          <w:numId w:val="4"/>
        </w:numPr>
      </w:pPr>
      <w:r>
        <w:t>Longitudinal</w:t>
      </w:r>
    </w:p>
    <w:p w14:paraId="69771FF2" w14:textId="77777777" w:rsidR="0027496A" w:rsidRDefault="00064BB1">
      <w:pPr>
        <w:numPr>
          <w:ilvl w:val="1"/>
          <w:numId w:val="4"/>
        </w:numPr>
      </w:pPr>
      <w:r>
        <w:t>Cross-sectional</w:t>
      </w:r>
    </w:p>
    <w:p w14:paraId="1A116C72" w14:textId="77777777" w:rsidR="0027496A" w:rsidRDefault="00064BB1">
      <w:pPr>
        <w:numPr>
          <w:ilvl w:val="1"/>
          <w:numId w:val="4"/>
        </w:numPr>
      </w:pPr>
      <w:r>
        <w:t>Case control</w:t>
      </w:r>
    </w:p>
    <w:p w14:paraId="297A099D" w14:textId="77777777" w:rsidR="0027496A" w:rsidRDefault="00064BB1">
      <w:pPr>
        <w:numPr>
          <w:ilvl w:val="1"/>
          <w:numId w:val="4"/>
        </w:numPr>
      </w:pPr>
      <w:r>
        <w:t>Other ______________</w:t>
      </w:r>
    </w:p>
    <w:p w14:paraId="49CF885A" w14:textId="77777777" w:rsidR="0027496A" w:rsidRDefault="00064BB1">
      <w:pPr>
        <w:numPr>
          <w:ilvl w:val="0"/>
          <w:numId w:val="4"/>
        </w:numPr>
      </w:pPr>
      <w:r>
        <w:t>Data source of hate crime</w:t>
      </w:r>
    </w:p>
    <w:p w14:paraId="39AEC700" w14:textId="77777777" w:rsidR="0027496A" w:rsidRDefault="00064BB1">
      <w:pPr>
        <w:numPr>
          <w:ilvl w:val="1"/>
          <w:numId w:val="4"/>
        </w:numPr>
      </w:pPr>
      <w:r>
        <w:t>Administrative data (</w:t>
      </w:r>
      <w:proofErr w:type="spellStart"/>
      <w:r>
        <w:t>eg</w:t>
      </w:r>
      <w:proofErr w:type="spellEnd"/>
      <w:r>
        <w:t xml:space="preserve"> police)</w:t>
      </w:r>
    </w:p>
    <w:p w14:paraId="011530D5" w14:textId="3190A0C6" w:rsidR="0027496A" w:rsidRDefault="00064BB1">
      <w:pPr>
        <w:numPr>
          <w:ilvl w:val="1"/>
          <w:numId w:val="4"/>
        </w:numPr>
      </w:pPr>
      <w:r>
        <w:t>Self-report (</w:t>
      </w:r>
      <w:proofErr w:type="spellStart"/>
      <w:r>
        <w:t>eg</w:t>
      </w:r>
      <w:proofErr w:type="spellEnd"/>
      <w:r>
        <w:t xml:space="preserve"> survey)</w:t>
      </w:r>
    </w:p>
    <w:p w14:paraId="14748C72" w14:textId="4D394A69" w:rsidR="00D515F9" w:rsidRDefault="00D515F9">
      <w:pPr>
        <w:numPr>
          <w:ilvl w:val="1"/>
          <w:numId w:val="4"/>
        </w:numPr>
      </w:pPr>
      <w:r>
        <w:t>Self-reported to external agency</w:t>
      </w:r>
      <w:r w:rsidR="00455BFB">
        <w:t>/</w:t>
      </w:r>
      <w:r>
        <w:t>register</w:t>
      </w:r>
    </w:p>
    <w:p w14:paraId="24FF0916" w14:textId="77777777" w:rsidR="0027496A" w:rsidRDefault="00064BB1">
      <w:pPr>
        <w:numPr>
          <w:ilvl w:val="1"/>
          <w:numId w:val="4"/>
        </w:numPr>
      </w:pPr>
      <w:r>
        <w:t>Other _______</w:t>
      </w:r>
    </w:p>
    <w:p w14:paraId="670C6330" w14:textId="77777777" w:rsidR="0027496A" w:rsidRDefault="00064BB1">
      <w:pPr>
        <w:numPr>
          <w:ilvl w:val="0"/>
          <w:numId w:val="4"/>
        </w:numPr>
      </w:pPr>
      <w:r>
        <w:t>Type of crime</w:t>
      </w:r>
    </w:p>
    <w:p w14:paraId="614617BE" w14:textId="77777777" w:rsidR="0027496A" w:rsidRDefault="00064BB1">
      <w:pPr>
        <w:numPr>
          <w:ilvl w:val="1"/>
          <w:numId w:val="4"/>
        </w:numPr>
      </w:pPr>
      <w:r>
        <w:t>All offence types</w:t>
      </w:r>
    </w:p>
    <w:p w14:paraId="5909BA60" w14:textId="77777777" w:rsidR="0027496A" w:rsidRDefault="00064BB1">
      <w:pPr>
        <w:numPr>
          <w:ilvl w:val="1"/>
          <w:numId w:val="4"/>
        </w:numPr>
      </w:pPr>
      <w:r>
        <w:t>Property damage</w:t>
      </w:r>
    </w:p>
    <w:p w14:paraId="653FD35C" w14:textId="77777777" w:rsidR="0027496A" w:rsidRDefault="00064BB1">
      <w:pPr>
        <w:numPr>
          <w:ilvl w:val="1"/>
          <w:numId w:val="4"/>
        </w:numPr>
      </w:pPr>
      <w:r>
        <w:t>Violent offences</w:t>
      </w:r>
    </w:p>
    <w:p w14:paraId="5C9C4C22" w14:textId="77777777" w:rsidR="0027496A" w:rsidRDefault="00064BB1">
      <w:pPr>
        <w:numPr>
          <w:ilvl w:val="1"/>
          <w:numId w:val="4"/>
        </w:numPr>
      </w:pPr>
      <w:r>
        <w:t>Other __________</w:t>
      </w:r>
    </w:p>
    <w:p w14:paraId="73219AC7" w14:textId="77777777" w:rsidR="0027496A" w:rsidRDefault="00064BB1">
      <w:pPr>
        <w:numPr>
          <w:ilvl w:val="0"/>
          <w:numId w:val="4"/>
        </w:numPr>
      </w:pPr>
      <w:r>
        <w:t>Terms used by author to describe motivation (</w:t>
      </w:r>
      <w:proofErr w:type="spellStart"/>
      <w:r>
        <w:t>eg</w:t>
      </w:r>
      <w:proofErr w:type="spellEnd"/>
      <w:r>
        <w:t xml:space="preserve"> hate, prejudice, bias)_________</w:t>
      </w:r>
    </w:p>
    <w:p w14:paraId="0400CBBC" w14:textId="29E86EC5" w:rsidR="002E6B97" w:rsidRDefault="002E6B97" w:rsidP="002E6B97">
      <w:pPr>
        <w:numPr>
          <w:ilvl w:val="0"/>
          <w:numId w:val="4"/>
        </w:numPr>
      </w:pPr>
      <w:r>
        <w:t>How many risk factors are reported in the study</w:t>
      </w:r>
      <w:r w:rsidR="00455BFB">
        <w:t>?</w:t>
      </w:r>
      <w:r>
        <w:t xml:space="preserve"> __________</w:t>
      </w:r>
    </w:p>
    <w:p w14:paraId="17146203" w14:textId="77777777" w:rsidR="002E6B97" w:rsidRDefault="002E6B97">
      <w:pPr>
        <w:numPr>
          <w:ilvl w:val="0"/>
          <w:numId w:val="4"/>
        </w:numPr>
      </w:pPr>
    </w:p>
    <w:p w14:paraId="6AEBDC20" w14:textId="058ED2EE" w:rsidR="0027496A" w:rsidRDefault="002E6B97">
      <w:pPr>
        <w:numPr>
          <w:ilvl w:val="0"/>
          <w:numId w:val="4"/>
        </w:numPr>
      </w:pPr>
      <w:r>
        <w:t>Evidence of e</w:t>
      </w:r>
      <w:r w:rsidR="00064BB1">
        <w:t>thical issues  (yes / no)</w:t>
      </w:r>
    </w:p>
    <w:p w14:paraId="7568AC6F" w14:textId="77777777" w:rsidR="0027496A" w:rsidRDefault="0027496A"/>
    <w:p w14:paraId="4BAC256B" w14:textId="77777777" w:rsidR="0027496A" w:rsidRDefault="00064BB1">
      <w:r>
        <w:t>Risk of bias</w:t>
      </w:r>
    </w:p>
    <w:p w14:paraId="262466E5" w14:textId="77777777" w:rsidR="0027496A" w:rsidRDefault="00064BB1">
      <w:pPr>
        <w:numPr>
          <w:ilvl w:val="0"/>
          <w:numId w:val="4"/>
        </w:numPr>
      </w:pPr>
      <w:r>
        <w:t>Does the document describe the source population in replicable detail?</w:t>
      </w:r>
    </w:p>
    <w:p w14:paraId="5D8C1DAE" w14:textId="77777777" w:rsidR="0027496A" w:rsidRDefault="00064BB1">
      <w:pPr>
        <w:numPr>
          <w:ilvl w:val="1"/>
          <w:numId w:val="4"/>
        </w:numPr>
      </w:pPr>
      <w:r>
        <w:t>Yes</w:t>
      </w:r>
    </w:p>
    <w:p w14:paraId="635B88C8" w14:textId="77777777" w:rsidR="0027496A" w:rsidRDefault="00064BB1">
      <w:pPr>
        <w:numPr>
          <w:ilvl w:val="1"/>
          <w:numId w:val="4"/>
        </w:numPr>
      </w:pPr>
      <w:r>
        <w:t>No</w:t>
      </w:r>
    </w:p>
    <w:p w14:paraId="499B4210" w14:textId="77777777" w:rsidR="0027496A" w:rsidRDefault="00064BB1">
      <w:pPr>
        <w:numPr>
          <w:ilvl w:val="1"/>
          <w:numId w:val="4"/>
        </w:numPr>
      </w:pPr>
      <w:r>
        <w:t xml:space="preserve">Unclear </w:t>
      </w:r>
    </w:p>
    <w:p w14:paraId="64423EBF" w14:textId="77777777" w:rsidR="0027496A" w:rsidRDefault="00064BB1">
      <w:pPr>
        <w:numPr>
          <w:ilvl w:val="0"/>
          <w:numId w:val="4"/>
        </w:numPr>
      </w:pPr>
      <w:r>
        <w:t>Does the document list all inclusion and exclusion criteria for participation?</w:t>
      </w:r>
    </w:p>
    <w:p w14:paraId="5C6E048B" w14:textId="77777777" w:rsidR="0027496A" w:rsidRDefault="00064BB1">
      <w:pPr>
        <w:numPr>
          <w:ilvl w:val="1"/>
          <w:numId w:val="4"/>
        </w:numPr>
      </w:pPr>
      <w:r>
        <w:t>Yes</w:t>
      </w:r>
    </w:p>
    <w:p w14:paraId="03B13C90" w14:textId="77777777" w:rsidR="0027496A" w:rsidRDefault="00064BB1">
      <w:pPr>
        <w:numPr>
          <w:ilvl w:val="1"/>
          <w:numId w:val="4"/>
        </w:numPr>
      </w:pPr>
      <w:r>
        <w:t>No</w:t>
      </w:r>
    </w:p>
    <w:p w14:paraId="416D21A6" w14:textId="37994F3D" w:rsidR="0027496A" w:rsidRDefault="00064BB1">
      <w:pPr>
        <w:numPr>
          <w:ilvl w:val="1"/>
          <w:numId w:val="4"/>
        </w:numPr>
      </w:pPr>
      <w:r>
        <w:t xml:space="preserve">Unclear </w:t>
      </w:r>
    </w:p>
    <w:p w14:paraId="7C7EA988" w14:textId="3A972494" w:rsidR="002E6B97" w:rsidRDefault="002E6B97" w:rsidP="002E6B97">
      <w:pPr>
        <w:numPr>
          <w:ilvl w:val="0"/>
          <w:numId w:val="4"/>
        </w:numPr>
      </w:pPr>
      <w:r>
        <w:t>Is the non-exposed group (control) reasonably comparable to the exposed (hate victims) group?</w:t>
      </w:r>
    </w:p>
    <w:p w14:paraId="223AC70F" w14:textId="77777777" w:rsidR="002E6B97" w:rsidRDefault="002E6B97" w:rsidP="002E6B97">
      <w:pPr>
        <w:numPr>
          <w:ilvl w:val="1"/>
          <w:numId w:val="4"/>
        </w:numPr>
      </w:pPr>
      <w:r>
        <w:t xml:space="preserve"> Yes</w:t>
      </w:r>
    </w:p>
    <w:p w14:paraId="43F35FA5" w14:textId="77777777" w:rsidR="002E6B97" w:rsidRDefault="002E6B97" w:rsidP="002E6B97">
      <w:pPr>
        <w:numPr>
          <w:ilvl w:val="1"/>
          <w:numId w:val="4"/>
        </w:numPr>
      </w:pPr>
      <w:r>
        <w:t>No</w:t>
      </w:r>
    </w:p>
    <w:p w14:paraId="6AA90492" w14:textId="77777777" w:rsidR="002E6B97" w:rsidRDefault="002E6B97" w:rsidP="002E6B97">
      <w:pPr>
        <w:numPr>
          <w:ilvl w:val="1"/>
          <w:numId w:val="4"/>
        </w:numPr>
      </w:pPr>
      <w:r>
        <w:t>Unclear</w:t>
      </w:r>
    </w:p>
    <w:p w14:paraId="0F81AAB5" w14:textId="77777777" w:rsidR="002E6B97" w:rsidRDefault="002E6B97" w:rsidP="001B30CE">
      <w:pPr>
        <w:ind w:left="1440"/>
      </w:pPr>
    </w:p>
    <w:p w14:paraId="12B0C622" w14:textId="77777777" w:rsidR="0027496A" w:rsidRDefault="00064BB1">
      <w:pPr>
        <w:numPr>
          <w:ilvl w:val="0"/>
          <w:numId w:val="4"/>
        </w:numPr>
      </w:pPr>
      <w:r>
        <w:t>Were the hate crime measurement criteria described in replicable detail?</w:t>
      </w:r>
    </w:p>
    <w:p w14:paraId="22ADBE40" w14:textId="77777777" w:rsidR="0027496A" w:rsidRDefault="00064BB1">
      <w:pPr>
        <w:numPr>
          <w:ilvl w:val="1"/>
          <w:numId w:val="4"/>
        </w:numPr>
      </w:pPr>
      <w:r>
        <w:t>Yes</w:t>
      </w:r>
    </w:p>
    <w:p w14:paraId="7E68640E" w14:textId="77777777" w:rsidR="0027496A" w:rsidRDefault="00064BB1">
      <w:pPr>
        <w:numPr>
          <w:ilvl w:val="1"/>
          <w:numId w:val="4"/>
        </w:numPr>
      </w:pPr>
      <w:r>
        <w:t>No</w:t>
      </w:r>
    </w:p>
    <w:p w14:paraId="05D35FE1" w14:textId="77777777" w:rsidR="0027496A" w:rsidRDefault="00064BB1">
      <w:pPr>
        <w:numPr>
          <w:ilvl w:val="1"/>
          <w:numId w:val="4"/>
        </w:numPr>
      </w:pPr>
      <w:r>
        <w:t xml:space="preserve">Unclear </w:t>
      </w:r>
    </w:p>
    <w:p w14:paraId="1911F8B5" w14:textId="77777777" w:rsidR="0027496A" w:rsidRDefault="00064BB1">
      <w:pPr>
        <w:numPr>
          <w:ilvl w:val="0"/>
          <w:numId w:val="4"/>
        </w:numPr>
      </w:pPr>
      <w:r>
        <w:t>Predictor description: Were all predictors described in replicable detail?</w:t>
      </w:r>
    </w:p>
    <w:p w14:paraId="617EF38C" w14:textId="77777777" w:rsidR="0027496A" w:rsidRDefault="00064BB1">
      <w:pPr>
        <w:numPr>
          <w:ilvl w:val="1"/>
          <w:numId w:val="4"/>
        </w:numPr>
      </w:pPr>
      <w:r>
        <w:t>Yes</w:t>
      </w:r>
    </w:p>
    <w:p w14:paraId="5E5219C0" w14:textId="77777777" w:rsidR="0027496A" w:rsidRDefault="00064BB1">
      <w:pPr>
        <w:numPr>
          <w:ilvl w:val="1"/>
          <w:numId w:val="4"/>
        </w:numPr>
      </w:pPr>
      <w:r>
        <w:lastRenderedPageBreak/>
        <w:t>No</w:t>
      </w:r>
    </w:p>
    <w:p w14:paraId="0EB2B711" w14:textId="77777777" w:rsidR="0027496A" w:rsidRDefault="00064BB1">
      <w:pPr>
        <w:numPr>
          <w:ilvl w:val="1"/>
          <w:numId w:val="4"/>
        </w:numPr>
      </w:pPr>
      <w:r>
        <w:t xml:space="preserve">Unclear </w:t>
      </w:r>
    </w:p>
    <w:p w14:paraId="7925B242" w14:textId="77777777" w:rsidR="0027496A" w:rsidRDefault="00064BB1">
      <w:pPr>
        <w:numPr>
          <w:ilvl w:val="0"/>
          <w:numId w:val="4"/>
        </w:numPr>
      </w:pPr>
      <w:r>
        <w:t>Were all measures of the predictors based on a validated measure?</w:t>
      </w:r>
    </w:p>
    <w:p w14:paraId="363478D3" w14:textId="77777777" w:rsidR="0027496A" w:rsidRDefault="00064BB1">
      <w:pPr>
        <w:numPr>
          <w:ilvl w:val="1"/>
          <w:numId w:val="4"/>
        </w:numPr>
      </w:pPr>
      <w:r>
        <w:t>Yes</w:t>
      </w:r>
    </w:p>
    <w:p w14:paraId="160C1165" w14:textId="77777777" w:rsidR="0027496A" w:rsidRDefault="00064BB1">
      <w:pPr>
        <w:numPr>
          <w:ilvl w:val="1"/>
          <w:numId w:val="4"/>
        </w:numPr>
      </w:pPr>
      <w:r>
        <w:t>No</w:t>
      </w:r>
    </w:p>
    <w:p w14:paraId="680401E4" w14:textId="77777777" w:rsidR="0027496A" w:rsidRDefault="00064BB1">
      <w:pPr>
        <w:numPr>
          <w:ilvl w:val="1"/>
          <w:numId w:val="4"/>
        </w:numPr>
      </w:pPr>
      <w:r>
        <w:t xml:space="preserve">Unclear </w:t>
      </w:r>
    </w:p>
    <w:p w14:paraId="7CC97C7D" w14:textId="77777777" w:rsidR="0027496A" w:rsidRDefault="00064BB1">
      <w:pPr>
        <w:numPr>
          <w:ilvl w:val="0"/>
          <w:numId w:val="4"/>
        </w:numPr>
      </w:pPr>
      <w:r>
        <w:t>Were all predictors either measured before victimisation or measured retrospectively to a time prior to victimisation?</w:t>
      </w:r>
    </w:p>
    <w:p w14:paraId="58B9C07E" w14:textId="77777777" w:rsidR="0027496A" w:rsidRDefault="00064BB1">
      <w:pPr>
        <w:numPr>
          <w:ilvl w:val="1"/>
          <w:numId w:val="4"/>
        </w:numPr>
      </w:pPr>
      <w:r>
        <w:t>Yes</w:t>
      </w:r>
    </w:p>
    <w:p w14:paraId="691A8FFE" w14:textId="77777777" w:rsidR="0027496A" w:rsidRDefault="00064BB1">
      <w:pPr>
        <w:numPr>
          <w:ilvl w:val="1"/>
          <w:numId w:val="4"/>
        </w:numPr>
      </w:pPr>
      <w:r>
        <w:t>No</w:t>
      </w:r>
    </w:p>
    <w:p w14:paraId="3B12E488" w14:textId="77777777" w:rsidR="0027496A" w:rsidRDefault="00064BB1">
      <w:pPr>
        <w:numPr>
          <w:ilvl w:val="1"/>
          <w:numId w:val="4"/>
        </w:numPr>
      </w:pPr>
      <w:r>
        <w:t>Unclear</w:t>
      </w:r>
    </w:p>
    <w:p w14:paraId="5ED60667" w14:textId="77777777" w:rsidR="0027496A" w:rsidRDefault="00064BB1">
      <w:pPr>
        <w:numPr>
          <w:ilvl w:val="0"/>
          <w:numId w:val="4"/>
        </w:numPr>
      </w:pPr>
      <w:r>
        <w:t>Was the study free from predictor reporting bias?</w:t>
      </w:r>
    </w:p>
    <w:p w14:paraId="53C084D1" w14:textId="77777777" w:rsidR="0027496A" w:rsidRDefault="00064BB1">
      <w:pPr>
        <w:numPr>
          <w:ilvl w:val="1"/>
          <w:numId w:val="4"/>
        </w:numPr>
      </w:pPr>
      <w:r>
        <w:t>Yes</w:t>
      </w:r>
    </w:p>
    <w:p w14:paraId="1BB4393E" w14:textId="77777777" w:rsidR="0027496A" w:rsidRDefault="00064BB1">
      <w:pPr>
        <w:numPr>
          <w:ilvl w:val="1"/>
          <w:numId w:val="4"/>
        </w:numPr>
      </w:pPr>
      <w:r>
        <w:t>No</w:t>
      </w:r>
    </w:p>
    <w:p w14:paraId="6C04C7E7" w14:textId="77777777" w:rsidR="0027496A" w:rsidRDefault="00064BB1">
      <w:pPr>
        <w:numPr>
          <w:ilvl w:val="1"/>
          <w:numId w:val="4"/>
        </w:numPr>
      </w:pPr>
      <w:r>
        <w:t xml:space="preserve">Unclear </w:t>
      </w:r>
    </w:p>
    <w:p w14:paraId="0E75D498" w14:textId="77777777" w:rsidR="0027496A" w:rsidRDefault="00064BB1">
      <w:pPr>
        <w:numPr>
          <w:ilvl w:val="0"/>
          <w:numId w:val="4"/>
        </w:numPr>
      </w:pPr>
      <w:r>
        <w:t>Was the study free from analysis reporting bias?</w:t>
      </w:r>
    </w:p>
    <w:p w14:paraId="59697F71" w14:textId="77777777" w:rsidR="0027496A" w:rsidRDefault="00064BB1">
      <w:pPr>
        <w:numPr>
          <w:ilvl w:val="1"/>
          <w:numId w:val="4"/>
        </w:numPr>
      </w:pPr>
      <w:r>
        <w:t>Yes</w:t>
      </w:r>
    </w:p>
    <w:p w14:paraId="3F4B030B" w14:textId="77777777" w:rsidR="0027496A" w:rsidRDefault="00064BB1">
      <w:pPr>
        <w:numPr>
          <w:ilvl w:val="1"/>
          <w:numId w:val="4"/>
        </w:numPr>
      </w:pPr>
      <w:r>
        <w:t>No</w:t>
      </w:r>
    </w:p>
    <w:p w14:paraId="3BC0938A" w14:textId="0F0354FE" w:rsidR="0027496A" w:rsidRDefault="00064BB1">
      <w:pPr>
        <w:numPr>
          <w:ilvl w:val="1"/>
          <w:numId w:val="4"/>
        </w:numPr>
      </w:pPr>
      <w:r>
        <w:t>Unclear</w:t>
      </w:r>
    </w:p>
    <w:p w14:paraId="65E8E71A" w14:textId="77777777" w:rsidR="0027496A" w:rsidRDefault="0027496A"/>
    <w:p w14:paraId="32F6C5B6" w14:textId="77777777" w:rsidR="0027496A" w:rsidRDefault="00064BB1">
      <w:r>
        <w:t>Risk factors (nested coding for each factor)</w:t>
      </w:r>
    </w:p>
    <w:p w14:paraId="175A892D" w14:textId="77777777" w:rsidR="0027496A" w:rsidRDefault="00064BB1">
      <w:pPr>
        <w:numPr>
          <w:ilvl w:val="0"/>
          <w:numId w:val="4"/>
        </w:numPr>
      </w:pPr>
      <w:r>
        <w:t>Risk factor ________</w:t>
      </w:r>
    </w:p>
    <w:p w14:paraId="39CC9C59" w14:textId="77777777" w:rsidR="0027496A" w:rsidRDefault="00064BB1">
      <w:pPr>
        <w:numPr>
          <w:ilvl w:val="0"/>
          <w:numId w:val="4"/>
        </w:numPr>
      </w:pPr>
      <w:r>
        <w:t>Operational definition ________</w:t>
      </w:r>
    </w:p>
    <w:p w14:paraId="7996DE57" w14:textId="77777777" w:rsidR="0027496A" w:rsidRDefault="00064BB1">
      <w:pPr>
        <w:numPr>
          <w:ilvl w:val="0"/>
          <w:numId w:val="4"/>
        </w:numPr>
      </w:pPr>
      <w:r>
        <w:t>Source of risk factor measure</w:t>
      </w:r>
    </w:p>
    <w:p w14:paraId="2BDCB1E8" w14:textId="77777777" w:rsidR="0027496A" w:rsidRDefault="00064BB1">
      <w:pPr>
        <w:numPr>
          <w:ilvl w:val="1"/>
          <w:numId w:val="4"/>
        </w:numPr>
      </w:pPr>
      <w:r>
        <w:t>Self-reported</w:t>
      </w:r>
    </w:p>
    <w:p w14:paraId="4CA1E653" w14:textId="77777777" w:rsidR="0027496A" w:rsidRDefault="00064BB1">
      <w:pPr>
        <w:numPr>
          <w:ilvl w:val="1"/>
          <w:numId w:val="4"/>
        </w:numPr>
      </w:pPr>
      <w:r>
        <w:t>Official data</w:t>
      </w:r>
    </w:p>
    <w:p w14:paraId="7A0DDE35" w14:textId="77777777" w:rsidR="0027496A" w:rsidRDefault="00064BB1">
      <w:pPr>
        <w:numPr>
          <w:ilvl w:val="1"/>
          <w:numId w:val="4"/>
        </w:numPr>
      </w:pPr>
      <w:r>
        <w:t>Other ______</w:t>
      </w:r>
    </w:p>
    <w:p w14:paraId="01129237" w14:textId="77777777" w:rsidR="0027496A" w:rsidRDefault="00064BB1">
      <w:pPr>
        <w:numPr>
          <w:ilvl w:val="0"/>
          <w:numId w:val="4"/>
        </w:numPr>
      </w:pPr>
      <w:r>
        <w:t>Risk factor measured retrospectively (yes / no / unsure)</w:t>
      </w:r>
    </w:p>
    <w:p w14:paraId="407FFE4E" w14:textId="77777777" w:rsidR="0027496A" w:rsidRDefault="00064BB1">
      <w:pPr>
        <w:numPr>
          <w:ilvl w:val="0"/>
          <w:numId w:val="4"/>
        </w:numPr>
      </w:pPr>
      <w:r>
        <w:t>Is the risk factor time invariant (yes / no / unsure)</w:t>
      </w:r>
    </w:p>
    <w:p w14:paraId="094BC444" w14:textId="77777777" w:rsidR="0027496A" w:rsidRDefault="00064BB1">
      <w:pPr>
        <w:numPr>
          <w:ilvl w:val="0"/>
          <w:numId w:val="4"/>
        </w:numPr>
      </w:pPr>
      <w:r>
        <w:t>Was the standardised effect size reported (yes / no)</w:t>
      </w:r>
    </w:p>
    <w:p w14:paraId="3AB5200C" w14:textId="77777777" w:rsidR="0027496A" w:rsidRDefault="00064BB1">
      <w:pPr>
        <w:numPr>
          <w:ilvl w:val="0"/>
          <w:numId w:val="4"/>
        </w:numPr>
      </w:pPr>
      <w:r>
        <w:t>If yes, page number of effect size ______</w:t>
      </w:r>
    </w:p>
    <w:p w14:paraId="519B40CE" w14:textId="77777777" w:rsidR="0027496A" w:rsidRDefault="00064BB1">
      <w:pPr>
        <w:numPr>
          <w:ilvl w:val="1"/>
          <w:numId w:val="4"/>
        </w:numPr>
      </w:pPr>
      <w:r>
        <w:t>Effect size measure (r, b, B(exp), OR, other ______)</w:t>
      </w:r>
    </w:p>
    <w:p w14:paraId="4C11ED83" w14:textId="77777777" w:rsidR="0027496A" w:rsidRDefault="00064BB1">
      <w:pPr>
        <w:numPr>
          <w:ilvl w:val="1"/>
          <w:numId w:val="4"/>
        </w:numPr>
      </w:pPr>
      <w:r>
        <w:t>Effect size ________</w:t>
      </w:r>
    </w:p>
    <w:p w14:paraId="66D189C9" w14:textId="4290DF99" w:rsidR="0027496A" w:rsidRDefault="00064BB1">
      <w:pPr>
        <w:numPr>
          <w:ilvl w:val="1"/>
          <w:numId w:val="4"/>
        </w:numPr>
      </w:pPr>
      <w:r>
        <w:t>Standard error of effect size _____________</w:t>
      </w:r>
    </w:p>
    <w:p w14:paraId="4ADECBD8" w14:textId="7CCB5B11" w:rsidR="00B954CB" w:rsidRDefault="00B954CB">
      <w:pPr>
        <w:numPr>
          <w:ilvl w:val="1"/>
          <w:numId w:val="4"/>
        </w:numPr>
      </w:pPr>
      <w:r>
        <w:t>CI of effect size __________________</w:t>
      </w:r>
    </w:p>
    <w:p w14:paraId="0F9FE400" w14:textId="77777777" w:rsidR="0027496A" w:rsidRDefault="00064BB1">
      <w:pPr>
        <w:numPr>
          <w:ilvl w:val="0"/>
          <w:numId w:val="4"/>
        </w:numPr>
      </w:pPr>
      <w:r>
        <w:t>If no, is there data to calculate an effect size (yes / no)</w:t>
      </w:r>
    </w:p>
    <w:p w14:paraId="03FA90C5" w14:textId="77777777" w:rsidR="0027496A" w:rsidRDefault="00064BB1">
      <w:pPr>
        <w:numPr>
          <w:ilvl w:val="1"/>
          <w:numId w:val="4"/>
        </w:numPr>
      </w:pPr>
      <w:r>
        <w:t xml:space="preserve">If yes, type of data effect size can be calculated from: </w:t>
      </w:r>
      <w:r>
        <w:tab/>
      </w:r>
      <w:r>
        <w:tab/>
      </w:r>
      <w:r>
        <w:tab/>
      </w:r>
    </w:p>
    <w:p w14:paraId="3E9094F5" w14:textId="77777777" w:rsidR="0027496A" w:rsidRDefault="00064BB1">
      <w:pPr>
        <w:ind w:left="1440"/>
      </w:pPr>
      <w:r>
        <w:tab/>
        <w:t xml:space="preserve">a. Means and standard deviations </w:t>
      </w:r>
      <w:r>
        <w:tab/>
      </w:r>
      <w:r>
        <w:tab/>
      </w:r>
      <w:r>
        <w:tab/>
      </w:r>
    </w:p>
    <w:p w14:paraId="4BAF481B" w14:textId="77777777" w:rsidR="0027496A" w:rsidRDefault="00064BB1">
      <w:pPr>
        <w:ind w:left="1440"/>
      </w:pPr>
      <w:r>
        <w:tab/>
        <w:t xml:space="preserve">b. Frequencies or proportions (dichotomous) </w:t>
      </w:r>
      <w:r>
        <w:tab/>
      </w:r>
      <w:r>
        <w:tab/>
      </w:r>
      <w:r>
        <w:tab/>
      </w:r>
    </w:p>
    <w:p w14:paraId="1E6E0A21" w14:textId="77777777" w:rsidR="0027496A" w:rsidRDefault="00064BB1">
      <w:pPr>
        <w:ind w:left="1440"/>
      </w:pPr>
      <w:r>
        <w:tab/>
        <w:t xml:space="preserve">c. Frequencies or proportions (polychotomous) </w:t>
      </w:r>
      <w:r>
        <w:tab/>
      </w:r>
      <w:r>
        <w:tab/>
      </w:r>
      <w:r>
        <w:tab/>
      </w:r>
    </w:p>
    <w:p w14:paraId="7E87510D" w14:textId="77777777" w:rsidR="0027496A" w:rsidRDefault="00064BB1">
      <w:pPr>
        <w:ind w:left="1440"/>
      </w:pPr>
      <w:r>
        <w:tab/>
        <w:t>d. Unadjusted correlation coefficient</w:t>
      </w:r>
      <w:r>
        <w:tab/>
      </w:r>
      <w:r>
        <w:tab/>
      </w:r>
      <w:r>
        <w:tab/>
      </w:r>
    </w:p>
    <w:p w14:paraId="283D615A" w14:textId="77777777" w:rsidR="0027496A" w:rsidRDefault="00064BB1">
      <w:pPr>
        <w:ind w:left="1440"/>
      </w:pPr>
      <w:r>
        <w:tab/>
        <w:t>e. Multiple regression coefficients (unstandardized)</w:t>
      </w:r>
      <w:r>
        <w:tab/>
      </w:r>
      <w:r>
        <w:tab/>
      </w:r>
      <w:r>
        <w:tab/>
      </w:r>
    </w:p>
    <w:p w14:paraId="55CC7676" w14:textId="77777777" w:rsidR="0027496A" w:rsidRDefault="00064BB1">
      <w:pPr>
        <w:ind w:left="1440"/>
      </w:pPr>
      <w:r>
        <w:tab/>
        <w:t>f. Multiple regression coefficients (standardized)</w:t>
      </w:r>
      <w:r>
        <w:tab/>
      </w:r>
      <w:r>
        <w:tab/>
      </w:r>
      <w:r>
        <w:tab/>
      </w:r>
    </w:p>
    <w:p w14:paraId="1FE9729F" w14:textId="77777777" w:rsidR="0027496A" w:rsidRDefault="00064BB1">
      <w:pPr>
        <w:ind w:left="1440"/>
      </w:pPr>
      <w:r>
        <w:tab/>
        <w:t>g. Odds ratio(s)</w:t>
      </w:r>
      <w:r>
        <w:tab/>
      </w:r>
      <w:r>
        <w:tab/>
      </w:r>
      <w:r>
        <w:tab/>
      </w:r>
    </w:p>
    <w:p w14:paraId="59DF0ADD" w14:textId="77777777" w:rsidR="0027496A" w:rsidRDefault="00064BB1">
      <w:pPr>
        <w:ind w:left="1440"/>
      </w:pPr>
      <w:r>
        <w:tab/>
        <w:t xml:space="preserve">h. t-value or F-value </w:t>
      </w:r>
      <w:r>
        <w:tab/>
      </w:r>
      <w:r>
        <w:tab/>
      </w:r>
      <w:r>
        <w:tab/>
      </w:r>
    </w:p>
    <w:p w14:paraId="5CB0969A" w14:textId="4097BD0B" w:rsidR="0027496A" w:rsidRDefault="00064BB1">
      <w:pPr>
        <w:ind w:left="1440"/>
      </w:pPr>
      <w:r>
        <w:tab/>
        <w:t xml:space="preserve">i. Chi-square </w:t>
      </w:r>
      <w:r>
        <w:tab/>
      </w:r>
      <w:r>
        <w:tab/>
      </w:r>
      <w:r>
        <w:tab/>
      </w:r>
    </w:p>
    <w:p w14:paraId="4209627C" w14:textId="1068BD27" w:rsidR="00B954CB" w:rsidRDefault="00064BB1">
      <w:pPr>
        <w:ind w:left="1440"/>
      </w:pPr>
      <w:r>
        <w:tab/>
        <w:t>j. Other (specify) ___________</w:t>
      </w:r>
    </w:p>
    <w:p w14:paraId="1E6AD089" w14:textId="1B98A102" w:rsidR="00455BFB" w:rsidRDefault="00455BFB" w:rsidP="00455BFB">
      <w:r>
        <w:t xml:space="preserve">Means and standard deviations: </w:t>
      </w:r>
    </w:p>
    <w:p w14:paraId="33878BFE" w14:textId="06B7DED2" w:rsidR="00455BFB" w:rsidRDefault="00455BFB" w:rsidP="00455BFB">
      <w:pPr>
        <w:pStyle w:val="ListParagraph"/>
        <w:numPr>
          <w:ilvl w:val="1"/>
          <w:numId w:val="4"/>
        </w:numPr>
      </w:pPr>
      <w:r>
        <w:lastRenderedPageBreak/>
        <w:t>Hate victim mean</w:t>
      </w:r>
      <w:r w:rsidR="001E65AA">
        <w:t>.</w:t>
      </w:r>
      <w:r>
        <w:t xml:space="preserve"> ______</w:t>
      </w:r>
    </w:p>
    <w:p w14:paraId="63A4A35C" w14:textId="56EBCF37" w:rsidR="00455BFB" w:rsidRDefault="00455BFB" w:rsidP="00455BFB">
      <w:pPr>
        <w:pStyle w:val="ListParagraph"/>
        <w:numPr>
          <w:ilvl w:val="1"/>
          <w:numId w:val="4"/>
        </w:numPr>
      </w:pPr>
      <w:r>
        <w:t>Comparison group mean</w:t>
      </w:r>
      <w:r w:rsidR="001E65AA">
        <w:t>.</w:t>
      </w:r>
      <w:r>
        <w:t xml:space="preserve"> ______</w:t>
      </w:r>
    </w:p>
    <w:p w14:paraId="62C6F9F6" w14:textId="13314427" w:rsidR="00455BFB" w:rsidRDefault="00455BFB" w:rsidP="00455BFB">
      <w:pPr>
        <w:pStyle w:val="ListParagraph"/>
        <w:numPr>
          <w:ilvl w:val="1"/>
          <w:numId w:val="4"/>
        </w:numPr>
      </w:pPr>
      <w:r>
        <w:t xml:space="preserve">Hate victim standard deviation. _____ </w:t>
      </w:r>
    </w:p>
    <w:p w14:paraId="38A83702" w14:textId="77777777" w:rsidR="00455BFB" w:rsidRDefault="00455BFB" w:rsidP="00455BFB">
      <w:pPr>
        <w:pStyle w:val="ListParagraph"/>
        <w:numPr>
          <w:ilvl w:val="1"/>
          <w:numId w:val="4"/>
        </w:numPr>
      </w:pPr>
      <w:r>
        <w:t xml:space="preserve">Comparison group standard deviation. _____ </w:t>
      </w:r>
    </w:p>
    <w:p w14:paraId="16641E8F" w14:textId="77777777" w:rsidR="00455BFB" w:rsidRDefault="00455BFB" w:rsidP="001B30CE">
      <w:pPr>
        <w:pStyle w:val="ListParagraph"/>
        <w:ind w:left="1440"/>
      </w:pPr>
    </w:p>
    <w:p w14:paraId="10DD11B8" w14:textId="77777777" w:rsidR="00455BFB" w:rsidRDefault="00455BFB" w:rsidP="00455BFB">
      <w:r>
        <w:t xml:space="preserve">Proportions or frequencies </w:t>
      </w:r>
    </w:p>
    <w:p w14:paraId="30CA5776" w14:textId="0A24585A" w:rsidR="001E65AA" w:rsidRDefault="00455BFB" w:rsidP="00455BFB">
      <w:pPr>
        <w:pStyle w:val="ListParagraph"/>
        <w:numPr>
          <w:ilvl w:val="1"/>
          <w:numId w:val="4"/>
        </w:numPr>
      </w:pPr>
      <w:r>
        <w:t xml:space="preserve">n of </w:t>
      </w:r>
      <w:r w:rsidR="001E65AA">
        <w:t xml:space="preserve">hate victim </w:t>
      </w:r>
      <w:r>
        <w:t xml:space="preserve">group with the predictor. _____ </w:t>
      </w:r>
    </w:p>
    <w:p w14:paraId="144CCDAD" w14:textId="728E5ACC" w:rsidR="001E65AA" w:rsidRDefault="00455BFB" w:rsidP="00455BFB">
      <w:pPr>
        <w:pStyle w:val="ListParagraph"/>
        <w:numPr>
          <w:ilvl w:val="1"/>
          <w:numId w:val="4"/>
        </w:numPr>
      </w:pPr>
      <w:r>
        <w:t xml:space="preserve">n of comparison group with the predictor. _____ </w:t>
      </w:r>
    </w:p>
    <w:p w14:paraId="4A1A1BBD" w14:textId="68FB2B45" w:rsidR="001E65AA" w:rsidRDefault="00455BFB" w:rsidP="00455BFB">
      <w:pPr>
        <w:pStyle w:val="ListParagraph"/>
        <w:numPr>
          <w:ilvl w:val="1"/>
          <w:numId w:val="4"/>
        </w:numPr>
      </w:pPr>
      <w:r>
        <w:t xml:space="preserve">Proportion of </w:t>
      </w:r>
      <w:r w:rsidR="001E65AA">
        <w:t xml:space="preserve">hate victim group </w:t>
      </w:r>
      <w:r>
        <w:t xml:space="preserve">with the predictor. _____ </w:t>
      </w:r>
    </w:p>
    <w:p w14:paraId="2F72AA84" w14:textId="1C32E6D7" w:rsidR="001E65AA" w:rsidRDefault="00455BFB" w:rsidP="00455BFB">
      <w:pPr>
        <w:pStyle w:val="ListParagraph"/>
        <w:numPr>
          <w:ilvl w:val="1"/>
          <w:numId w:val="4"/>
        </w:numPr>
      </w:pPr>
      <w:r>
        <w:t xml:space="preserve">Proportion of comparison group with the predictor. _____ </w:t>
      </w:r>
    </w:p>
    <w:p w14:paraId="0D276C67" w14:textId="77777777" w:rsidR="001E65AA" w:rsidRDefault="001E65AA" w:rsidP="001B30CE">
      <w:pPr>
        <w:pStyle w:val="ListParagraph"/>
        <w:ind w:left="1440"/>
      </w:pPr>
    </w:p>
    <w:p w14:paraId="5EBBE37B" w14:textId="77777777" w:rsidR="001E65AA" w:rsidRDefault="00455BFB" w:rsidP="001E65AA">
      <w:r>
        <w:t xml:space="preserve">Regression coefficients and correlations </w:t>
      </w:r>
    </w:p>
    <w:p w14:paraId="6C9F2EC5" w14:textId="77777777" w:rsidR="001E65AA" w:rsidRDefault="00455BFB" w:rsidP="001E65AA">
      <w:pPr>
        <w:pStyle w:val="ListParagraph"/>
        <w:numPr>
          <w:ilvl w:val="1"/>
          <w:numId w:val="4"/>
        </w:numPr>
      </w:pPr>
      <w:r>
        <w:t xml:space="preserve">Unadjusted correlation coefficient___________ </w:t>
      </w:r>
    </w:p>
    <w:p w14:paraId="7E729E93" w14:textId="4F715CAD" w:rsidR="001E65AA" w:rsidRDefault="00455BFB" w:rsidP="001E65AA">
      <w:pPr>
        <w:pStyle w:val="ListParagraph"/>
        <w:numPr>
          <w:ilvl w:val="1"/>
          <w:numId w:val="4"/>
        </w:numPr>
      </w:pPr>
      <w:r>
        <w:t xml:space="preserve">Standardized regression coefficient______ </w:t>
      </w:r>
    </w:p>
    <w:p w14:paraId="6FF3A2DA" w14:textId="2920E9B4" w:rsidR="001E65AA" w:rsidRDefault="00455BFB" w:rsidP="001E65AA">
      <w:pPr>
        <w:pStyle w:val="ListParagraph"/>
        <w:numPr>
          <w:ilvl w:val="1"/>
          <w:numId w:val="4"/>
        </w:numPr>
      </w:pPr>
      <w:r>
        <w:t xml:space="preserve">Unstandardized regression coefficient______ </w:t>
      </w:r>
    </w:p>
    <w:p w14:paraId="63D718F0" w14:textId="695606ED" w:rsidR="001E65AA" w:rsidRDefault="00455BFB" w:rsidP="001E65AA">
      <w:pPr>
        <w:pStyle w:val="ListParagraph"/>
        <w:numPr>
          <w:ilvl w:val="1"/>
          <w:numId w:val="4"/>
        </w:numPr>
      </w:pPr>
      <w:r>
        <w:t>Standard deviation of predictor _______</w:t>
      </w:r>
    </w:p>
    <w:p w14:paraId="65C24EF9" w14:textId="28C17CCA" w:rsidR="001E65AA" w:rsidRDefault="00455BFB" w:rsidP="001E65AA">
      <w:pPr>
        <w:pStyle w:val="ListParagraph"/>
        <w:numPr>
          <w:ilvl w:val="1"/>
          <w:numId w:val="4"/>
        </w:numPr>
      </w:pPr>
      <w:r>
        <w:t xml:space="preserve">Control variables _________________________________ </w:t>
      </w:r>
    </w:p>
    <w:p w14:paraId="0CA0FBA4" w14:textId="77777777" w:rsidR="001E65AA" w:rsidRDefault="001E65AA" w:rsidP="001E65AA"/>
    <w:p w14:paraId="5C88F0D7" w14:textId="77777777" w:rsidR="001E65AA" w:rsidRDefault="00455BFB" w:rsidP="001E65AA">
      <w:r>
        <w:t xml:space="preserve">Significance Tests </w:t>
      </w:r>
    </w:p>
    <w:p w14:paraId="088D176D" w14:textId="77777777" w:rsidR="001E65AA" w:rsidRDefault="00455BFB" w:rsidP="001E65AA">
      <w:pPr>
        <w:pStyle w:val="ListParagraph"/>
        <w:numPr>
          <w:ilvl w:val="1"/>
          <w:numId w:val="4"/>
        </w:numPr>
      </w:pPr>
      <w:r>
        <w:t xml:space="preserve">t-value _____ </w:t>
      </w:r>
    </w:p>
    <w:p w14:paraId="75926551" w14:textId="77777777" w:rsidR="001E65AA" w:rsidRDefault="00455BFB" w:rsidP="001E65AA">
      <w:pPr>
        <w:pStyle w:val="ListParagraph"/>
        <w:numPr>
          <w:ilvl w:val="1"/>
          <w:numId w:val="4"/>
        </w:numPr>
      </w:pPr>
      <w:r>
        <w:t xml:space="preserve">F-value _____ </w:t>
      </w:r>
    </w:p>
    <w:p w14:paraId="73916121" w14:textId="5D4C1DC1" w:rsidR="00455BFB" w:rsidRDefault="00455BFB" w:rsidP="001E65AA">
      <w:pPr>
        <w:pStyle w:val="ListParagraph"/>
        <w:numPr>
          <w:ilvl w:val="1"/>
          <w:numId w:val="4"/>
        </w:numPr>
      </w:pPr>
      <w:r>
        <w:t>Chi-square value _____</w:t>
      </w:r>
    </w:p>
    <w:p w14:paraId="1A10E1A5" w14:textId="0E83CAFC" w:rsidR="001E65AA" w:rsidRDefault="001E65AA" w:rsidP="001E65AA"/>
    <w:p w14:paraId="710EE6BB" w14:textId="2DA96948" w:rsidR="001E65AA" w:rsidRDefault="001E65AA" w:rsidP="001E65AA">
      <w:pPr>
        <w:pStyle w:val="ListParagraph"/>
        <w:numPr>
          <w:ilvl w:val="0"/>
          <w:numId w:val="4"/>
        </w:numPr>
      </w:pPr>
      <w:r>
        <w:t>Anything else to add? (free text)</w:t>
      </w:r>
    </w:p>
    <w:p w14:paraId="5738B118" w14:textId="0EB0DCAD" w:rsidR="001E65AA" w:rsidRDefault="001E65AA" w:rsidP="001E65AA">
      <w:pPr>
        <w:pStyle w:val="ListParagraph"/>
        <w:numPr>
          <w:ilvl w:val="0"/>
          <w:numId w:val="4"/>
        </w:numPr>
      </w:pPr>
      <w:r>
        <w:t>Calculated effect size</w:t>
      </w:r>
    </w:p>
    <w:p w14:paraId="320E8116" w14:textId="0328DEB5" w:rsidR="001E65AA" w:rsidRDefault="001E65AA" w:rsidP="001E65AA">
      <w:pPr>
        <w:pStyle w:val="ListParagraph"/>
        <w:numPr>
          <w:ilvl w:val="1"/>
          <w:numId w:val="10"/>
        </w:numPr>
      </w:pPr>
      <w:r>
        <w:t>Effect size ______</w:t>
      </w:r>
    </w:p>
    <w:p w14:paraId="51F47389" w14:textId="140A6D03" w:rsidR="001E65AA" w:rsidRDefault="001E65AA" w:rsidP="001B30CE">
      <w:pPr>
        <w:pStyle w:val="ListParagraph"/>
        <w:numPr>
          <w:ilvl w:val="1"/>
          <w:numId w:val="10"/>
        </w:numPr>
      </w:pPr>
      <w:r>
        <w:t>Standard error of effect size _____</w:t>
      </w:r>
    </w:p>
    <w:p w14:paraId="509EE1E2" w14:textId="77777777" w:rsidR="00710042" w:rsidRDefault="00710042" w:rsidP="001B30CE"/>
    <w:p w14:paraId="7D8E755F" w14:textId="183C326E" w:rsidR="0027496A" w:rsidRDefault="00B954CB" w:rsidP="001B30CE">
      <w:pPr>
        <w:pStyle w:val="ListParagraph"/>
        <w:numPr>
          <w:ilvl w:val="0"/>
          <w:numId w:val="4"/>
        </w:numPr>
      </w:pPr>
      <w:r>
        <w:t>Page number of effect size information</w:t>
      </w:r>
    </w:p>
    <w:p w14:paraId="5D39BF23" w14:textId="77777777" w:rsidR="0027496A" w:rsidRDefault="00064BB1">
      <w:pPr>
        <w:numPr>
          <w:ilvl w:val="0"/>
          <w:numId w:val="4"/>
        </w:numPr>
      </w:pPr>
      <w:r>
        <w:t>What did the authors conclude about the relationship between the factor and hate crime?</w:t>
      </w:r>
    </w:p>
    <w:p w14:paraId="0B6684D9" w14:textId="77777777" w:rsidR="0027496A" w:rsidRDefault="00064BB1">
      <w:pPr>
        <w:numPr>
          <w:ilvl w:val="1"/>
          <w:numId w:val="4"/>
        </w:numPr>
      </w:pPr>
      <w:r>
        <w:t>Factor increased hate crime</w:t>
      </w:r>
    </w:p>
    <w:p w14:paraId="77033838" w14:textId="77777777" w:rsidR="0027496A" w:rsidRDefault="00064BB1">
      <w:pPr>
        <w:numPr>
          <w:ilvl w:val="1"/>
          <w:numId w:val="4"/>
        </w:numPr>
      </w:pPr>
      <w:r>
        <w:t>Factor decreased hate crime</w:t>
      </w:r>
    </w:p>
    <w:p w14:paraId="5190AFCF" w14:textId="77777777" w:rsidR="0027496A" w:rsidRDefault="00064BB1">
      <w:pPr>
        <w:numPr>
          <w:ilvl w:val="1"/>
          <w:numId w:val="4"/>
        </w:numPr>
      </w:pPr>
      <w:r>
        <w:t>Factor had no influence on hate crime</w:t>
      </w:r>
    </w:p>
    <w:p w14:paraId="36B56E98" w14:textId="7A4C6E92" w:rsidR="0027496A" w:rsidRDefault="00064BB1" w:rsidP="00185332">
      <w:pPr>
        <w:numPr>
          <w:ilvl w:val="1"/>
          <w:numId w:val="4"/>
        </w:numPr>
      </w:pPr>
      <w:r>
        <w:t>Unclear / no conclusion stated by authors</w:t>
      </w:r>
    </w:p>
    <w:p w14:paraId="613ABE37" w14:textId="25A02278" w:rsidR="00710042" w:rsidRDefault="00710042" w:rsidP="00710042"/>
    <w:p w14:paraId="0B570AF2" w14:textId="254BA5FB" w:rsidR="00710042" w:rsidRDefault="00710042" w:rsidP="00710042"/>
    <w:p w14:paraId="622B4D45" w14:textId="03452B47" w:rsidR="00710042" w:rsidRDefault="00710042" w:rsidP="001B30CE"/>
    <w:sectPr w:rsidR="00710042"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9E5164" w16cex:dateUtc="2025-01-30T04:11:00Z"/>
  <w16cex:commentExtensible w16cex:durableId="6F1A7E0C" w16cex:dateUtc="2025-01-28T07:04:00Z"/>
  <w16cex:commentExtensible w16cex:durableId="52AD7F09" w16cex:dateUtc="2025-01-30T04:13:00Z"/>
  <w16cex:commentExtensible w16cex:durableId="038C7832" w16cex:dateUtc="2025-01-28T07:07:00Z"/>
  <w16cex:commentExtensible w16cex:durableId="0B823C41" w16cex:dateUtc="2025-01-28T07:08:00Z"/>
  <w16cex:commentExtensible w16cex:durableId="2AD6CB3E" w16cex:dateUtc="2025-01-30T04:15:00Z"/>
  <w16cex:commentExtensible w16cex:durableId="60653347" w16cex:dateUtc="2025-01-28T07:33:00Z"/>
  <w16cex:commentExtensible w16cex:durableId="12BE002C" w16cex:dateUtc="2025-01-28T07:33:00Z"/>
  <w16cex:commentExtensible w16cex:durableId="65E453E7" w16cex:dateUtc="2025-01-28T07:40:00Z"/>
  <w16cex:commentExtensible w16cex:durableId="350F3F14" w16cex:dateUtc="2025-01-28T07:37:00Z"/>
  <w16cex:commentExtensible w16cex:durableId="1791AD5A" w16cex:dateUtc="2025-01-29T09:01:00Z"/>
  <w16cex:commentExtensible w16cex:durableId="6E7968A1" w16cex:dateUtc="2025-01-29T09:35:00Z"/>
  <w16cex:commentExtensible w16cex:durableId="03E2A2D1" w16cex:dateUtc="2025-01-29T09:34:00Z"/>
  <w16cex:commentExtensible w16cex:durableId="64D6178D" w16cex:dateUtc="2025-01-30T05:28:00Z"/>
  <w16cex:commentExtensible w16cex:durableId="1999552E" w16cex:dateUtc="2025-01-30T05:3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F0E3F1" w14:textId="77777777" w:rsidR="00C45387" w:rsidRDefault="00C45387">
      <w:pPr>
        <w:spacing w:line="240" w:lineRule="auto"/>
      </w:pPr>
      <w:r>
        <w:separator/>
      </w:r>
    </w:p>
  </w:endnote>
  <w:endnote w:type="continuationSeparator" w:id="0">
    <w:p w14:paraId="24AA7F9B" w14:textId="77777777" w:rsidR="00C45387" w:rsidRDefault="00C453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077086" w14:textId="77777777" w:rsidR="006B5605" w:rsidRDefault="006B5605">
    <w:pPr>
      <w:jc w:val="right"/>
    </w:pPr>
    <w:r>
      <w:fldChar w:fldCharType="begin"/>
    </w:r>
    <w:r>
      <w:instrText>PAGE</w:instrText>
    </w:r>
    <w:r>
      <w:fldChar w:fldCharType="separate"/>
    </w:r>
    <w:r w:rsidR="00652A7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A1A19" w14:textId="77777777" w:rsidR="00C45387" w:rsidRDefault="00C45387">
      <w:pPr>
        <w:spacing w:line="240" w:lineRule="auto"/>
      </w:pPr>
      <w:r>
        <w:separator/>
      </w:r>
    </w:p>
  </w:footnote>
  <w:footnote w:type="continuationSeparator" w:id="0">
    <w:p w14:paraId="62E24353" w14:textId="77777777" w:rsidR="00C45387" w:rsidRDefault="00C453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D38E7"/>
    <w:multiLevelType w:val="multilevel"/>
    <w:tmpl w:val="6BAE53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>
    <w:nsid w:val="07A571FF"/>
    <w:multiLevelType w:val="multilevel"/>
    <w:tmpl w:val="4734FD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nsid w:val="19E21848"/>
    <w:multiLevelType w:val="multilevel"/>
    <w:tmpl w:val="10ACF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07696F"/>
    <w:multiLevelType w:val="multilevel"/>
    <w:tmpl w:val="18967C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>
    <w:nsid w:val="35BE0081"/>
    <w:multiLevelType w:val="multilevel"/>
    <w:tmpl w:val="162604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458C49F1"/>
    <w:multiLevelType w:val="multilevel"/>
    <w:tmpl w:val="AC4E9E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nsid w:val="48EF2C20"/>
    <w:multiLevelType w:val="multilevel"/>
    <w:tmpl w:val="08EA54A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7">
    <w:nsid w:val="4BAF4E2B"/>
    <w:multiLevelType w:val="multilevel"/>
    <w:tmpl w:val="294CD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2D53172"/>
    <w:multiLevelType w:val="multilevel"/>
    <w:tmpl w:val="534859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nsid w:val="78E828EE"/>
    <w:multiLevelType w:val="hybridMultilevel"/>
    <w:tmpl w:val="F82A10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6510DC"/>
    <w:multiLevelType w:val="multilevel"/>
    <w:tmpl w:val="12EAFC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10"/>
  </w:num>
  <w:num w:numId="6">
    <w:abstractNumId w:val="1"/>
  </w:num>
  <w:num w:numId="7">
    <w:abstractNumId w:val="8"/>
  </w:num>
  <w:num w:numId="8">
    <w:abstractNumId w:val="6"/>
  </w:num>
  <w:num w:numId="9">
    <w:abstractNumId w:val="9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96A"/>
    <w:rsid w:val="00015F51"/>
    <w:rsid w:val="00055755"/>
    <w:rsid w:val="00055BB0"/>
    <w:rsid w:val="00057450"/>
    <w:rsid w:val="000579B3"/>
    <w:rsid w:val="00064BB1"/>
    <w:rsid w:val="000657C9"/>
    <w:rsid w:val="0007772A"/>
    <w:rsid w:val="00083D33"/>
    <w:rsid w:val="00090A0B"/>
    <w:rsid w:val="000A5AAD"/>
    <w:rsid w:val="000A6387"/>
    <w:rsid w:val="000A71A8"/>
    <w:rsid w:val="000C066E"/>
    <w:rsid w:val="001028FE"/>
    <w:rsid w:val="001061BB"/>
    <w:rsid w:val="00125C1F"/>
    <w:rsid w:val="00141F6E"/>
    <w:rsid w:val="00166A0A"/>
    <w:rsid w:val="0017310E"/>
    <w:rsid w:val="00174E0C"/>
    <w:rsid w:val="00177BA9"/>
    <w:rsid w:val="00185332"/>
    <w:rsid w:val="0019406A"/>
    <w:rsid w:val="001B30CE"/>
    <w:rsid w:val="001B525A"/>
    <w:rsid w:val="001E65AA"/>
    <w:rsid w:val="001F4F03"/>
    <w:rsid w:val="00200DED"/>
    <w:rsid w:val="002107CF"/>
    <w:rsid w:val="002256DF"/>
    <w:rsid w:val="00236CF9"/>
    <w:rsid w:val="00242B5F"/>
    <w:rsid w:val="00244BD7"/>
    <w:rsid w:val="00273D32"/>
    <w:rsid w:val="0027496A"/>
    <w:rsid w:val="0028678E"/>
    <w:rsid w:val="002B2DE6"/>
    <w:rsid w:val="002B48CF"/>
    <w:rsid w:val="002B7685"/>
    <w:rsid w:val="002D5798"/>
    <w:rsid w:val="002E6B97"/>
    <w:rsid w:val="00315D65"/>
    <w:rsid w:val="003367C8"/>
    <w:rsid w:val="00336CF2"/>
    <w:rsid w:val="00360A04"/>
    <w:rsid w:val="00362D17"/>
    <w:rsid w:val="00373B03"/>
    <w:rsid w:val="00384F3D"/>
    <w:rsid w:val="00391038"/>
    <w:rsid w:val="0039411B"/>
    <w:rsid w:val="003A3E0D"/>
    <w:rsid w:val="003B7BE8"/>
    <w:rsid w:val="003C1908"/>
    <w:rsid w:val="003C7C10"/>
    <w:rsid w:val="003E29A3"/>
    <w:rsid w:val="003F68B8"/>
    <w:rsid w:val="00407CB8"/>
    <w:rsid w:val="00447D89"/>
    <w:rsid w:val="00455BFB"/>
    <w:rsid w:val="00462158"/>
    <w:rsid w:val="00465C66"/>
    <w:rsid w:val="00465EA1"/>
    <w:rsid w:val="004774A9"/>
    <w:rsid w:val="00484EE0"/>
    <w:rsid w:val="00491881"/>
    <w:rsid w:val="004A48CB"/>
    <w:rsid w:val="004B1C82"/>
    <w:rsid w:val="004D6FD9"/>
    <w:rsid w:val="00501407"/>
    <w:rsid w:val="00512A29"/>
    <w:rsid w:val="00545A07"/>
    <w:rsid w:val="00547128"/>
    <w:rsid w:val="005936BE"/>
    <w:rsid w:val="005B112C"/>
    <w:rsid w:val="005C37AC"/>
    <w:rsid w:val="005D2981"/>
    <w:rsid w:val="005E197D"/>
    <w:rsid w:val="006003D5"/>
    <w:rsid w:val="006044EB"/>
    <w:rsid w:val="006059C1"/>
    <w:rsid w:val="0061276B"/>
    <w:rsid w:val="006131FF"/>
    <w:rsid w:val="00617D3F"/>
    <w:rsid w:val="00646938"/>
    <w:rsid w:val="00652A77"/>
    <w:rsid w:val="006A06B6"/>
    <w:rsid w:val="006B0279"/>
    <w:rsid w:val="006B5605"/>
    <w:rsid w:val="006B6242"/>
    <w:rsid w:val="006C121F"/>
    <w:rsid w:val="006C7FCA"/>
    <w:rsid w:val="00710042"/>
    <w:rsid w:val="00721E8B"/>
    <w:rsid w:val="00722211"/>
    <w:rsid w:val="007277AF"/>
    <w:rsid w:val="0073752B"/>
    <w:rsid w:val="00760E10"/>
    <w:rsid w:val="007638CB"/>
    <w:rsid w:val="00785D4E"/>
    <w:rsid w:val="007924B8"/>
    <w:rsid w:val="00795938"/>
    <w:rsid w:val="007A1C0A"/>
    <w:rsid w:val="007A2B6B"/>
    <w:rsid w:val="007A4E10"/>
    <w:rsid w:val="007B45D5"/>
    <w:rsid w:val="007B7024"/>
    <w:rsid w:val="007D5B86"/>
    <w:rsid w:val="007D6308"/>
    <w:rsid w:val="007D726E"/>
    <w:rsid w:val="007E5266"/>
    <w:rsid w:val="007F5247"/>
    <w:rsid w:val="0081759F"/>
    <w:rsid w:val="00827CD3"/>
    <w:rsid w:val="00853669"/>
    <w:rsid w:val="00886F92"/>
    <w:rsid w:val="008916D0"/>
    <w:rsid w:val="008B0487"/>
    <w:rsid w:val="008D359A"/>
    <w:rsid w:val="00912B43"/>
    <w:rsid w:val="009140B4"/>
    <w:rsid w:val="00921A04"/>
    <w:rsid w:val="0093234C"/>
    <w:rsid w:val="00933583"/>
    <w:rsid w:val="00943F22"/>
    <w:rsid w:val="00953575"/>
    <w:rsid w:val="00964398"/>
    <w:rsid w:val="0096677B"/>
    <w:rsid w:val="00967056"/>
    <w:rsid w:val="00973B8B"/>
    <w:rsid w:val="00977534"/>
    <w:rsid w:val="00980765"/>
    <w:rsid w:val="00980FB9"/>
    <w:rsid w:val="00981C53"/>
    <w:rsid w:val="009B32BC"/>
    <w:rsid w:val="009B6547"/>
    <w:rsid w:val="009C5505"/>
    <w:rsid w:val="009C68C6"/>
    <w:rsid w:val="009D7AA0"/>
    <w:rsid w:val="009F44EA"/>
    <w:rsid w:val="009F7F8C"/>
    <w:rsid w:val="00A0606B"/>
    <w:rsid w:val="00A06C09"/>
    <w:rsid w:val="00A1547A"/>
    <w:rsid w:val="00A31711"/>
    <w:rsid w:val="00A40213"/>
    <w:rsid w:val="00A61B19"/>
    <w:rsid w:val="00A7487E"/>
    <w:rsid w:val="00AB2B11"/>
    <w:rsid w:val="00AB4482"/>
    <w:rsid w:val="00AD28E3"/>
    <w:rsid w:val="00AD58D0"/>
    <w:rsid w:val="00AD600D"/>
    <w:rsid w:val="00AD732F"/>
    <w:rsid w:val="00AE1BBC"/>
    <w:rsid w:val="00AF26A8"/>
    <w:rsid w:val="00B002D8"/>
    <w:rsid w:val="00B01D2C"/>
    <w:rsid w:val="00B03582"/>
    <w:rsid w:val="00B11BCA"/>
    <w:rsid w:val="00B146A3"/>
    <w:rsid w:val="00B170C0"/>
    <w:rsid w:val="00B24FBF"/>
    <w:rsid w:val="00B63D76"/>
    <w:rsid w:val="00B83C49"/>
    <w:rsid w:val="00B9272B"/>
    <w:rsid w:val="00B954CB"/>
    <w:rsid w:val="00BA5DFF"/>
    <w:rsid w:val="00BB13CA"/>
    <w:rsid w:val="00BB2E5A"/>
    <w:rsid w:val="00BC2F32"/>
    <w:rsid w:val="00BD3A62"/>
    <w:rsid w:val="00BE3B9E"/>
    <w:rsid w:val="00C02178"/>
    <w:rsid w:val="00C03255"/>
    <w:rsid w:val="00C032B4"/>
    <w:rsid w:val="00C065A9"/>
    <w:rsid w:val="00C0752D"/>
    <w:rsid w:val="00C21F81"/>
    <w:rsid w:val="00C25553"/>
    <w:rsid w:val="00C4008D"/>
    <w:rsid w:val="00C42296"/>
    <w:rsid w:val="00C45387"/>
    <w:rsid w:val="00C55792"/>
    <w:rsid w:val="00C63117"/>
    <w:rsid w:val="00C63123"/>
    <w:rsid w:val="00C648B0"/>
    <w:rsid w:val="00C754F6"/>
    <w:rsid w:val="00C97479"/>
    <w:rsid w:val="00CA2F3E"/>
    <w:rsid w:val="00CA5AF1"/>
    <w:rsid w:val="00CA5F42"/>
    <w:rsid w:val="00CB040B"/>
    <w:rsid w:val="00CD0D38"/>
    <w:rsid w:val="00CE1C3D"/>
    <w:rsid w:val="00CE2EDA"/>
    <w:rsid w:val="00CE3058"/>
    <w:rsid w:val="00D25048"/>
    <w:rsid w:val="00D25B38"/>
    <w:rsid w:val="00D309BB"/>
    <w:rsid w:val="00D31829"/>
    <w:rsid w:val="00D363E4"/>
    <w:rsid w:val="00D4611F"/>
    <w:rsid w:val="00D4659F"/>
    <w:rsid w:val="00D515F9"/>
    <w:rsid w:val="00D52DEB"/>
    <w:rsid w:val="00D707CF"/>
    <w:rsid w:val="00D841E3"/>
    <w:rsid w:val="00DA7E40"/>
    <w:rsid w:val="00DC4CFA"/>
    <w:rsid w:val="00DE56A1"/>
    <w:rsid w:val="00DE608B"/>
    <w:rsid w:val="00E10AC2"/>
    <w:rsid w:val="00E162BE"/>
    <w:rsid w:val="00E4065A"/>
    <w:rsid w:val="00E46B83"/>
    <w:rsid w:val="00E52B76"/>
    <w:rsid w:val="00E53A6E"/>
    <w:rsid w:val="00E6511A"/>
    <w:rsid w:val="00E707BD"/>
    <w:rsid w:val="00EC11EA"/>
    <w:rsid w:val="00EC1913"/>
    <w:rsid w:val="00EC2858"/>
    <w:rsid w:val="00ED1730"/>
    <w:rsid w:val="00EF0DB5"/>
    <w:rsid w:val="00EF1973"/>
    <w:rsid w:val="00EF312A"/>
    <w:rsid w:val="00EF7BA6"/>
    <w:rsid w:val="00F04DE7"/>
    <w:rsid w:val="00F12ECD"/>
    <w:rsid w:val="00F249AA"/>
    <w:rsid w:val="00F31A47"/>
    <w:rsid w:val="00F516EA"/>
    <w:rsid w:val="00F86087"/>
    <w:rsid w:val="00F869BA"/>
    <w:rsid w:val="00FB6E09"/>
    <w:rsid w:val="00FC151A"/>
    <w:rsid w:val="00FD0975"/>
    <w:rsid w:val="00FD5E0B"/>
    <w:rsid w:val="00FE390B"/>
    <w:rsid w:val="00FF55C7"/>
    <w:rsid w:val="00FF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E86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3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33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85332"/>
    <w:pPr>
      <w:spacing w:after="120" w:line="240" w:lineRule="auto"/>
    </w:pPr>
    <w:rPr>
      <w:rFonts w:eastAsiaTheme="minorEastAsia"/>
      <w:noProof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5332"/>
    <w:rPr>
      <w:rFonts w:eastAsiaTheme="minorEastAsia"/>
      <w:noProof/>
      <w:sz w:val="24"/>
      <w:lang w:val="en-US" w:eastAsia="en-US"/>
    </w:rPr>
  </w:style>
  <w:style w:type="character" w:customStyle="1" w:styleId="author">
    <w:name w:val="author"/>
    <w:basedOn w:val="DefaultParagraphFont"/>
    <w:rsid w:val="00185332"/>
  </w:style>
  <w:style w:type="character" w:customStyle="1" w:styleId="articletitle">
    <w:name w:val="articletitle"/>
    <w:basedOn w:val="DefaultParagraphFont"/>
    <w:rsid w:val="00185332"/>
  </w:style>
  <w:style w:type="character" w:customStyle="1" w:styleId="pubyear">
    <w:name w:val="pubyear"/>
    <w:basedOn w:val="DefaultParagraphFont"/>
    <w:rsid w:val="00185332"/>
  </w:style>
  <w:style w:type="character" w:customStyle="1" w:styleId="vol">
    <w:name w:val="vol"/>
    <w:basedOn w:val="DefaultParagraphFont"/>
    <w:rsid w:val="00185332"/>
  </w:style>
  <w:style w:type="paragraph" w:styleId="Bibliography">
    <w:name w:val="Bibliography"/>
    <w:basedOn w:val="Normal"/>
    <w:next w:val="Normal"/>
    <w:uiPriority w:val="37"/>
    <w:semiHidden/>
    <w:unhideWhenUsed/>
    <w:rsid w:val="00185332"/>
    <w:pPr>
      <w:spacing w:after="160" w:line="259" w:lineRule="auto"/>
    </w:pPr>
    <w:rPr>
      <w:rFonts w:asciiTheme="minorHAnsi" w:eastAsiaTheme="minorHAnsi" w:hAnsiTheme="minorHAnsi" w:cstheme="minorBidi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FC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448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448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4482"/>
    <w:rPr>
      <w:vertAlign w:val="superscript"/>
    </w:rPr>
  </w:style>
  <w:style w:type="paragraph" w:styleId="Revision">
    <w:name w:val="Revision"/>
    <w:hidden/>
    <w:uiPriority w:val="99"/>
    <w:semiHidden/>
    <w:rsid w:val="003C7C10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360A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3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33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85332"/>
    <w:pPr>
      <w:spacing w:after="120" w:line="240" w:lineRule="auto"/>
    </w:pPr>
    <w:rPr>
      <w:rFonts w:eastAsiaTheme="minorEastAsia"/>
      <w:noProof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5332"/>
    <w:rPr>
      <w:rFonts w:eastAsiaTheme="minorEastAsia"/>
      <w:noProof/>
      <w:sz w:val="24"/>
      <w:lang w:val="en-US" w:eastAsia="en-US"/>
    </w:rPr>
  </w:style>
  <w:style w:type="character" w:customStyle="1" w:styleId="author">
    <w:name w:val="author"/>
    <w:basedOn w:val="DefaultParagraphFont"/>
    <w:rsid w:val="00185332"/>
  </w:style>
  <w:style w:type="character" w:customStyle="1" w:styleId="articletitle">
    <w:name w:val="articletitle"/>
    <w:basedOn w:val="DefaultParagraphFont"/>
    <w:rsid w:val="00185332"/>
  </w:style>
  <w:style w:type="character" w:customStyle="1" w:styleId="pubyear">
    <w:name w:val="pubyear"/>
    <w:basedOn w:val="DefaultParagraphFont"/>
    <w:rsid w:val="00185332"/>
  </w:style>
  <w:style w:type="character" w:customStyle="1" w:styleId="vol">
    <w:name w:val="vol"/>
    <w:basedOn w:val="DefaultParagraphFont"/>
    <w:rsid w:val="00185332"/>
  </w:style>
  <w:style w:type="paragraph" w:styleId="Bibliography">
    <w:name w:val="Bibliography"/>
    <w:basedOn w:val="Normal"/>
    <w:next w:val="Normal"/>
    <w:uiPriority w:val="37"/>
    <w:semiHidden/>
    <w:unhideWhenUsed/>
    <w:rsid w:val="00185332"/>
    <w:pPr>
      <w:spacing w:after="160" w:line="259" w:lineRule="auto"/>
    </w:pPr>
    <w:rPr>
      <w:rFonts w:asciiTheme="minorHAnsi" w:eastAsiaTheme="minorHAnsi" w:hAnsiTheme="minorHAnsi" w:cstheme="minorBidi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FC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448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448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4482"/>
    <w:rPr>
      <w:vertAlign w:val="superscript"/>
    </w:rPr>
  </w:style>
  <w:style w:type="paragraph" w:styleId="Revision">
    <w:name w:val="Revision"/>
    <w:hidden/>
    <w:uiPriority w:val="99"/>
    <w:semiHidden/>
    <w:rsid w:val="003C7C10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360A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318AE-384C-401B-8F70-ACBEE562ADB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Benier</dc:creator>
  <cp:lastModifiedBy>Nitin kumar0</cp:lastModifiedBy>
  <cp:revision>2</cp:revision>
  <dcterms:created xsi:type="dcterms:W3CDTF">2025-05-14T12:03:00Z</dcterms:created>
  <dcterms:modified xsi:type="dcterms:W3CDTF">2025-05-14T12:03:00Z</dcterms:modified>
</cp:coreProperties>
</file>